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4BC" w:rsidRPr="003D7842" w:rsidRDefault="007C44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Supplemental </w:t>
      </w:r>
      <w:bookmarkStart w:id="0" w:name="_GoBack"/>
      <w:bookmarkEnd w:id="0"/>
      <w:r w:rsidR="004B029E" w:rsidRPr="004B029E">
        <w:rPr>
          <w:rFonts w:ascii="Times New Roman" w:hAnsi="Times New Roman" w:cs="Times New Roman"/>
          <w:kern w:val="0"/>
          <w:sz w:val="20"/>
          <w:szCs w:val="20"/>
        </w:rPr>
        <w:t xml:space="preserve">Table 1. </w:t>
      </w:r>
      <w:r w:rsidR="0051477C">
        <w:rPr>
          <w:rFonts w:ascii="Times New Roman" w:hAnsi="Times New Roman" w:cs="Times New Roman" w:hint="eastAsia"/>
          <w:kern w:val="0"/>
          <w:sz w:val="20"/>
          <w:szCs w:val="20"/>
        </w:rPr>
        <w:t>Average n</w:t>
      </w:r>
      <w:r w:rsidR="004B029E" w:rsidRPr="004B029E">
        <w:rPr>
          <w:rFonts w:ascii="Times New Roman" w:hAnsi="Times New Roman" w:cs="Times New Roman"/>
          <w:kern w:val="0"/>
          <w:sz w:val="20"/>
          <w:szCs w:val="20"/>
        </w:rPr>
        <w:t xml:space="preserve">umber of </w:t>
      </w:r>
      <w:r w:rsidR="003D7842" w:rsidRPr="003D7842">
        <w:rPr>
          <w:rFonts w:ascii="Times New Roman" w:hAnsi="Times New Roman" w:cs="Times New Roman"/>
          <w:sz w:val="20"/>
          <w:szCs w:val="20"/>
        </w:rPr>
        <w:t>operational taxonomic units (OTUs)</w:t>
      </w:r>
      <w:r w:rsidR="004B029E" w:rsidRPr="004B029E">
        <w:rPr>
          <w:rFonts w:ascii="Times New Roman" w:hAnsi="Times New Roman" w:cs="Times New Roman"/>
          <w:kern w:val="0"/>
          <w:sz w:val="20"/>
          <w:szCs w:val="20"/>
        </w:rPr>
        <w:t xml:space="preserve"> detected by PhyloChip</w:t>
      </w:r>
      <w:r w:rsidR="003D7842" w:rsidRPr="003D7842">
        <w:rPr>
          <w:rFonts w:ascii="Times New Roman" w:hAnsi="Times New Roman" w:cs="Times New Roman"/>
          <w:sz w:val="20"/>
          <w:szCs w:val="20"/>
        </w:rPr>
        <w:t>™ G3</w:t>
      </w:r>
      <w:r w:rsidR="004B029E" w:rsidRPr="004B029E">
        <w:rPr>
          <w:rFonts w:ascii="Times New Roman" w:hAnsi="Times New Roman" w:cs="Times New Roman"/>
          <w:kern w:val="0"/>
          <w:sz w:val="20"/>
          <w:szCs w:val="20"/>
        </w:rPr>
        <w:t xml:space="preserve"> hybridization in </w:t>
      </w:r>
      <w:r w:rsidR="0051477C">
        <w:rPr>
          <w:rFonts w:ascii="Times New Roman" w:hAnsi="Times New Roman" w:cs="Times New Roman" w:hint="eastAsia"/>
          <w:kern w:val="0"/>
          <w:sz w:val="20"/>
          <w:szCs w:val="20"/>
        </w:rPr>
        <w:t>each treatment</w:t>
      </w:r>
      <w:r w:rsidR="004B029E" w:rsidRPr="004B029E">
        <w:rPr>
          <w:rFonts w:ascii="Times New Roman" w:hAnsi="Times New Roman" w:cs="Times New Roman"/>
          <w:kern w:val="0"/>
          <w:sz w:val="20"/>
          <w:szCs w:val="20"/>
        </w:rPr>
        <w:t xml:space="preserve"> from HLB-affected citrus plants treated with different antibiotics</w:t>
      </w:r>
      <w:r w:rsidR="0051477C">
        <w:rPr>
          <w:rFonts w:ascii="Times New Roman" w:hAnsi="Times New Roman" w:cs="Times New Roman" w:hint="eastAsia"/>
          <w:kern w:val="0"/>
          <w:sz w:val="20"/>
          <w:szCs w:val="20"/>
        </w:rPr>
        <w:t xml:space="preserve"> (n=3)</w:t>
      </w:r>
    </w:p>
    <w:tbl>
      <w:tblPr>
        <w:tblW w:w="139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4"/>
        <w:gridCol w:w="1132"/>
        <w:gridCol w:w="1153"/>
        <w:gridCol w:w="95"/>
        <w:gridCol w:w="1748"/>
        <w:gridCol w:w="1750"/>
        <w:gridCol w:w="1267"/>
        <w:gridCol w:w="1325"/>
        <w:gridCol w:w="1161"/>
        <w:gridCol w:w="97"/>
        <w:gridCol w:w="1119"/>
        <w:gridCol w:w="1077"/>
        <w:gridCol w:w="137"/>
        <w:gridCol w:w="666"/>
      </w:tblGrid>
      <w:tr w:rsidR="004564BC" w:rsidRPr="00580A71" w:rsidTr="007B0704">
        <w:trPr>
          <w:trHeight w:val="270"/>
        </w:trPr>
        <w:tc>
          <w:tcPr>
            <w:tcW w:w="1274" w:type="dxa"/>
            <w:vMerge w:val="restart"/>
            <w:shd w:val="clear" w:color="auto" w:fill="auto"/>
            <w:noWrap/>
            <w:vAlign w:val="center"/>
            <w:hideMark/>
          </w:tcPr>
          <w:p w:rsidR="004564BC" w:rsidRPr="00580A71" w:rsidRDefault="004564BC" w:rsidP="004564BC">
            <w:pPr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Phylum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:rsidR="004564BC" w:rsidRPr="00580A71" w:rsidRDefault="004564BC" w:rsidP="004564BC">
            <w:pPr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Class</w:t>
            </w:r>
          </w:p>
        </w:tc>
        <w:tc>
          <w:tcPr>
            <w:tcW w:w="124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564BC" w:rsidRPr="00580A71" w:rsidRDefault="004564BC" w:rsidP="004564BC">
            <w:pPr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Order</w:t>
            </w:r>
          </w:p>
        </w:tc>
        <w:tc>
          <w:tcPr>
            <w:tcW w:w="1748" w:type="dxa"/>
            <w:vMerge w:val="restart"/>
            <w:shd w:val="clear" w:color="auto" w:fill="auto"/>
            <w:noWrap/>
            <w:vAlign w:val="center"/>
            <w:hideMark/>
          </w:tcPr>
          <w:p w:rsidR="004564BC" w:rsidRPr="00580A71" w:rsidRDefault="004564BC" w:rsidP="004564BC">
            <w:pPr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Family</w:t>
            </w:r>
          </w:p>
        </w:tc>
        <w:tc>
          <w:tcPr>
            <w:tcW w:w="43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Antibiotic treatment</w:t>
            </w:r>
          </w:p>
        </w:tc>
        <w:tc>
          <w:tcPr>
            <w:tcW w:w="345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Time</w:t>
            </w:r>
            <w:r w:rsidR="00B126C2"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  <w:t xml:space="preserve"> </w:t>
            </w: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points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24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KO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PS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Oct.10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Apr.1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BC" w:rsidRPr="00580A71" w:rsidRDefault="004564BC" w:rsidP="00465F94">
            <w:pPr>
              <w:widowControl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Oct.11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E13546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>Total</w:t>
            </w:r>
            <w:r w:rsidR="00E1354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  <w:vertAlign w:val="superscript"/>
              </w:rPr>
              <w:t>Z</w:t>
            </w:r>
          </w:p>
        </w:tc>
      </w:tr>
      <w:tr w:rsidR="004564BC" w:rsidRPr="00580A71" w:rsidTr="007B0704">
        <w:trPr>
          <w:trHeight w:val="270"/>
        </w:trPr>
        <w:tc>
          <w:tcPr>
            <w:tcW w:w="24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13319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7±12</w:t>
            </w:r>
            <w:r w:rsidR="00642A9A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±7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6±4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3±8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2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5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86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24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33±103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11±77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93±19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58±74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43±31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36±20</w:t>
            </w:r>
            <w:r w:rsidR="00986876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874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quificae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5 </w:t>
            </w:r>
          </w:p>
        </w:tc>
      </w:tr>
      <w:tr w:rsidR="004564BC" w:rsidRPr="00580A71" w:rsidTr="007B0704">
        <w:trPr>
          <w:trHeight w:val="270"/>
        </w:trPr>
        <w:tc>
          <w:tcPr>
            <w:tcW w:w="3654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+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1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0±18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BC42E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9±1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BC42E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2±29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697FA5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90±169</w:t>
            </w:r>
            <w:r w:rsidR="00697FA5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BC42E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6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BC42E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5±1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466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0±1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4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±5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9±1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6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86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Flavobacteri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1±16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79644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7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79644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5±30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9±149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79644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±9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79644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6±1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24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Sphing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1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4±4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±8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4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56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Chloroflexi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±1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9±5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1±1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72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6±1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13±2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8±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4±1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4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9±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22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Fibrobacter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9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32±14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71±12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91±4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66±15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84±3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43±5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,651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acilli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33±4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5±47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8±4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5±5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5±2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6±47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678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99±109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87±79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3±1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41±10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9±2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38±2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973 </w:t>
            </w:r>
          </w:p>
        </w:tc>
      </w:tr>
      <w:tr w:rsidR="004564BC" w:rsidRPr="00580A71" w:rsidTr="007B0704">
        <w:trPr>
          <w:trHeight w:val="270"/>
        </w:trPr>
        <w:tc>
          <w:tcPr>
            <w:tcW w:w="3654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7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2±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6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7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±1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1±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70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67±53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60±16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59±14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01±24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70±10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15±248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,099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3±121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8±91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7±57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6±67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5±11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7±6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578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Caulobacter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2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Rhizobi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3±46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6±34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1±18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2±35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1±12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C3796F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6±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17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radyrhizobi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5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1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Hyphomicrobi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9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Methylocyst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5±1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1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9±1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7±5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±6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53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Phyllobacteri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±5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4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Rhizobi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1±7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±9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48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Rhodobiaceae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4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4±9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±5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6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2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8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Rhodospirill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8±3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5±2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8±7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9±28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±1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2±7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47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Rickettsi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3±14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±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4±4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1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±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±2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64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Sphingomonad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22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7±30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9±35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9±13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1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1±2</w:t>
            </w:r>
            <w:r w:rsidR="00284FE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14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±4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±3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0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±1</w:t>
            </w:r>
            <w:r w:rsidR="0070735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4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51±303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82±182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13±26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31±60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9±82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BB1BC9" w:rsidRDefault="004564BC">
            <w:pPr>
              <w:widowControl/>
              <w:ind w:right="-23"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26±225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,581 </w:t>
            </w:r>
          </w:p>
        </w:tc>
      </w:tr>
      <w:tr w:rsidR="007A0EF1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             Burkholderi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26±298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58±181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97±264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05±57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7A0EF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9±79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BB1BC9" w:rsidRDefault="007A0EF1">
            <w:pPr>
              <w:widowControl/>
              <w:ind w:right="-113"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08±228a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7A0EF1" w:rsidRPr="00580A71" w:rsidRDefault="00697FA5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45</w:t>
            </w:r>
          </w:p>
        </w:tc>
      </w:tr>
      <w:tr w:rsidR="007A0EF1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             Other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7A0EF1" w:rsidRPr="00580A71" w:rsidRDefault="00C3796F" w:rsidP="00344E1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4</w:t>
            </w:r>
            <w:r w:rsidR="00344E1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7A0EF1" w:rsidRPr="00580A71" w:rsidRDefault="00C3796F" w:rsidP="00344E1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±5</w:t>
            </w:r>
            <w:r w:rsidR="00344E1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7A0EF1" w:rsidRPr="00580A71" w:rsidRDefault="00C3796F" w:rsidP="00344E13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3</w:t>
            </w:r>
            <w:r w:rsidR="00344E13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7A0EF1" w:rsidRPr="00580A71" w:rsidRDefault="007A0EF1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6</w:t>
            </w:r>
            <w:r w:rsidR="00C3796F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±6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7A0EF1" w:rsidRPr="00580A71" w:rsidRDefault="00C3796F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0±4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7A0EF1" w:rsidRPr="00580A71" w:rsidRDefault="00C3796F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5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7A0EF1" w:rsidRPr="00580A71" w:rsidRDefault="0012558A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4±30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0±20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3±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9±20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6±7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2±5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06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Epsilonprote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1±2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±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4±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3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0±5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50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128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64±168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58±205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68±182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30±93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b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50±57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0±49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,308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Enterobacteri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76±190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94±244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9±249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3±28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48±49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8±13</w:t>
            </w:r>
            <w:r w:rsidR="008E2F07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656 </w:t>
            </w:r>
          </w:p>
        </w:tc>
      </w:tr>
      <w:tr w:rsidR="00E13546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5±75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5±47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6±5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9±37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9±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79±52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02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3±50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9±24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2±17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18±3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4±10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3±13</w:t>
            </w:r>
            <w:r w:rsidR="00796441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350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8±6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2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3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9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43 </w:t>
            </w:r>
          </w:p>
        </w:tc>
      </w:tr>
      <w:tr w:rsidR="00E13546" w:rsidRPr="00580A71" w:rsidTr="007B0704">
        <w:trPr>
          <w:trHeight w:val="270"/>
        </w:trPr>
        <w:tc>
          <w:tcPr>
            <w:tcW w:w="240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2±2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4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39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55±2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1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40±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116 </w:t>
            </w:r>
          </w:p>
        </w:tc>
      </w:tr>
      <w:tr w:rsidR="004564BC" w:rsidRPr="00580A71" w:rsidTr="007B0704">
        <w:trPr>
          <w:trHeight w:val="270"/>
        </w:trPr>
        <w:tc>
          <w:tcPr>
            <w:tcW w:w="3654" w:type="dxa"/>
            <w:gridSpan w:val="4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5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6±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45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2±2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80±2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9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95±21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8±4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67±3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213 </w:t>
            </w:r>
          </w:p>
        </w:tc>
      </w:tr>
      <w:tr w:rsidR="004564BC" w:rsidRPr="00580A71" w:rsidTr="007B0704">
        <w:trPr>
          <w:trHeight w:val="270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564BC" w:rsidRPr="00580A71" w:rsidRDefault="00D472E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487±103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383±230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71±69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948±685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1981±122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214" w:type="dxa"/>
            <w:gridSpan w:val="2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2112±219</w:t>
            </w:r>
            <w:r w:rsidR="00BC42EC"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4564BC" w:rsidRPr="00580A71" w:rsidRDefault="004564BC" w:rsidP="004564BC">
            <w:pPr>
              <w:widowControl/>
              <w:jc w:val="right"/>
              <w:rPr>
                <w:rFonts w:ascii="SimSun" w:eastAsia="SimSun" w:hAnsi="SimSun" w:cs="SimSun"/>
                <w:color w:val="000000" w:themeColor="text1"/>
                <w:kern w:val="0"/>
                <w:sz w:val="18"/>
                <w:szCs w:val="18"/>
              </w:rPr>
            </w:pPr>
            <w:r w:rsidRPr="00580A71">
              <w:rPr>
                <w:rFonts w:ascii="SimSun" w:eastAsia="SimSun" w:hAnsi="SimSun" w:cs="SimSun" w:hint="eastAsia"/>
                <w:color w:val="000000" w:themeColor="text1"/>
                <w:kern w:val="0"/>
                <w:sz w:val="18"/>
                <w:szCs w:val="18"/>
              </w:rPr>
              <w:t xml:space="preserve">7,028 </w:t>
            </w:r>
          </w:p>
        </w:tc>
      </w:tr>
    </w:tbl>
    <w:p w:rsidR="003D7842" w:rsidRDefault="003D7842" w:rsidP="00E135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PS: </w:t>
      </w:r>
      <w:r w:rsidRPr="004E48B0">
        <w:rPr>
          <w:rFonts w:ascii="Times New Roman" w:hAnsi="Times New Roman" w:cs="Times New Roman"/>
          <w:sz w:val="20"/>
          <w:szCs w:val="20"/>
        </w:rPr>
        <w:t>5 g of Penicillin G potassium +</w:t>
      </w:r>
      <w:r>
        <w:rPr>
          <w:rFonts w:ascii="Times New Roman" w:hAnsi="Times New Roman" w:cs="Times New Roman"/>
          <w:sz w:val="20"/>
          <w:szCs w:val="20"/>
        </w:rPr>
        <w:t xml:space="preserve"> 0.5 g of Streptomycin per tree;</w:t>
      </w:r>
      <w:r w:rsidRPr="004E48B0">
        <w:rPr>
          <w:rFonts w:ascii="Times New Roman" w:hAnsi="Times New Roman" w:cs="Times New Roman"/>
          <w:sz w:val="20"/>
          <w:szCs w:val="20"/>
        </w:rPr>
        <w:t xml:space="preserve"> KO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4E48B0">
        <w:rPr>
          <w:rFonts w:ascii="Times New Roman" w:hAnsi="Times New Roman" w:cs="Times New Roman"/>
          <w:sz w:val="20"/>
          <w:szCs w:val="20"/>
        </w:rPr>
        <w:t xml:space="preserve">2 g of Oxytetracycline </w:t>
      </w:r>
      <w:r>
        <w:rPr>
          <w:rFonts w:ascii="Times New Roman" w:hAnsi="Times New Roman" w:cs="Times New Roman"/>
          <w:sz w:val="20"/>
          <w:szCs w:val="20"/>
        </w:rPr>
        <w:t>+ 1.0 g of Kasugamycin per tree;</w:t>
      </w:r>
      <w:r w:rsidRPr="004E48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K: </w:t>
      </w:r>
      <w:r w:rsidRPr="004E48B0">
        <w:rPr>
          <w:rFonts w:ascii="Times New Roman" w:hAnsi="Times New Roman" w:cs="Times New Roman"/>
          <w:sz w:val="20"/>
          <w:szCs w:val="20"/>
        </w:rPr>
        <w:t>water as control</w:t>
      </w:r>
    </w:p>
    <w:p w:rsidR="00755BF0" w:rsidRDefault="0013319C" w:rsidP="001331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y </w:t>
      </w:r>
      <w:r w:rsidRPr="0013319C">
        <w:rPr>
          <w:rFonts w:ascii="Times New Roman" w:hAnsi="Times New Roman" w:cs="Times New Roman"/>
          <w:kern w:val="0"/>
          <w:szCs w:val="21"/>
        </w:rPr>
        <w:t>The values are the mean</w:t>
      </w:r>
      <w:r w:rsidRPr="004564BC">
        <w:rPr>
          <w:rFonts w:ascii="SimSun" w:eastAsia="SimSun" w:hAnsi="SimSun" w:cs="SimSun" w:hint="eastAsia"/>
          <w:kern w:val="0"/>
          <w:sz w:val="18"/>
          <w:szCs w:val="18"/>
        </w:rPr>
        <w:t>±</w:t>
      </w:r>
      <w:r w:rsidRPr="0013319C">
        <w:rPr>
          <w:rFonts w:ascii="Times New Roman" w:hAnsi="Times New Roman" w:cs="Times New Roman"/>
          <w:kern w:val="0"/>
          <w:szCs w:val="21"/>
        </w:rPr>
        <w:t>one standard error of the mean</w:t>
      </w:r>
      <w:r w:rsidR="0051477C">
        <w:rPr>
          <w:rFonts w:ascii="Times New Roman" w:hAnsi="Times New Roman" w:cs="Times New Roman" w:hint="eastAsia"/>
          <w:kern w:val="0"/>
          <w:szCs w:val="21"/>
        </w:rPr>
        <w:t xml:space="preserve"> (n=3)</w:t>
      </w:r>
      <w:r w:rsidRPr="0013319C">
        <w:rPr>
          <w:rFonts w:ascii="Times New Roman" w:hAnsi="Times New Roman" w:cs="Times New Roman"/>
          <w:kern w:val="0"/>
          <w:szCs w:val="21"/>
        </w:rPr>
        <w:t>. A statistical analysis was performed using analysis of variance for each phylum, and statistical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319C">
        <w:rPr>
          <w:rFonts w:ascii="Times New Roman" w:hAnsi="Times New Roman" w:cs="Times New Roman"/>
          <w:kern w:val="0"/>
          <w:szCs w:val="21"/>
        </w:rPr>
        <w:lastRenderedPageBreak/>
        <w:t xml:space="preserve">significance is indicated </w:t>
      </w:r>
      <w:r w:rsidR="003D7842">
        <w:rPr>
          <w:rFonts w:ascii="Times New Roman" w:hAnsi="Times New Roman" w:cs="Times New Roman"/>
          <w:kern w:val="0"/>
          <w:szCs w:val="21"/>
        </w:rPr>
        <w:t>for</w:t>
      </w:r>
      <w:r w:rsidR="003D7842" w:rsidRPr="0013319C">
        <w:rPr>
          <w:rFonts w:ascii="Times New Roman" w:hAnsi="Times New Roman" w:cs="Times New Roman"/>
          <w:kern w:val="0"/>
          <w:szCs w:val="21"/>
        </w:rPr>
        <w:t xml:space="preserve"> </w:t>
      </w:r>
      <w:r w:rsidRPr="0013319C">
        <w:rPr>
          <w:rFonts w:ascii="Times New Roman" w:hAnsi="Times New Roman" w:cs="Times New Roman"/>
          <w:kern w:val="0"/>
          <w:szCs w:val="21"/>
        </w:rPr>
        <w:t xml:space="preserve">a </w:t>
      </w:r>
      <w:r w:rsidRPr="0013319C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Pr="0013319C">
        <w:rPr>
          <w:rFonts w:ascii="Times New Roman" w:hAnsi="Times New Roman" w:cs="Times New Roman"/>
          <w:kern w:val="0"/>
          <w:szCs w:val="21"/>
        </w:rPr>
        <w:t>value of 0.05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D7842">
        <w:rPr>
          <w:rFonts w:ascii="Times New Roman" w:hAnsi="Times New Roman" w:cs="Times New Roman"/>
          <w:kern w:val="0"/>
          <w:szCs w:val="21"/>
        </w:rPr>
        <w:t>with</w:t>
      </w:r>
      <w:r w:rsidR="003D7842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different lower</w:t>
      </w:r>
      <w:r w:rsidR="003D7842">
        <w:rPr>
          <w:rFonts w:ascii="Times New Roman" w:hAnsi="Times New Roman" w:cs="Times New Roman"/>
          <w:kern w:val="0"/>
          <w:szCs w:val="21"/>
        </w:rPr>
        <w:t>-case</w:t>
      </w:r>
      <w:r>
        <w:rPr>
          <w:rFonts w:ascii="Times New Roman" w:hAnsi="Times New Roman" w:cs="Times New Roman" w:hint="eastAsia"/>
          <w:kern w:val="0"/>
          <w:szCs w:val="21"/>
        </w:rPr>
        <w:t xml:space="preserve"> letter</w:t>
      </w:r>
      <w:r w:rsidR="003D7842"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3D7842">
        <w:rPr>
          <w:rFonts w:ascii="Times New Roman" w:hAnsi="Times New Roman" w:cs="Times New Roman"/>
          <w:kern w:val="0"/>
          <w:szCs w:val="21"/>
        </w:rPr>
        <w:t xml:space="preserve">or for a </w:t>
      </w:r>
      <w:r w:rsidR="004B029E" w:rsidRPr="004B029E">
        <w:rPr>
          <w:rFonts w:ascii="Times New Roman" w:hAnsi="Times New Roman" w:cs="Times New Roman"/>
          <w:i/>
          <w:kern w:val="0"/>
          <w:szCs w:val="21"/>
        </w:rPr>
        <w:t>P</w:t>
      </w:r>
      <w:r w:rsidR="003D7842">
        <w:rPr>
          <w:rFonts w:ascii="Times New Roman" w:hAnsi="Times New Roman" w:cs="Times New Roman"/>
          <w:kern w:val="0"/>
          <w:szCs w:val="21"/>
        </w:rPr>
        <w:t xml:space="preserve"> value </w:t>
      </w:r>
      <w:r>
        <w:rPr>
          <w:rFonts w:ascii="Times New Roman" w:hAnsi="Times New Roman" w:cs="Times New Roman" w:hint="eastAsia"/>
          <w:kern w:val="0"/>
          <w:szCs w:val="21"/>
        </w:rPr>
        <w:t>of 0.01 with different capital letter</w:t>
      </w:r>
      <w:r w:rsidR="003D7842">
        <w:rPr>
          <w:rFonts w:ascii="Times New Roman" w:hAnsi="Times New Roman" w:cs="Times New Roman"/>
          <w:kern w:val="0"/>
          <w:szCs w:val="21"/>
        </w:rPr>
        <w:t>s</w:t>
      </w:r>
      <w:r w:rsidRPr="0013319C">
        <w:rPr>
          <w:rFonts w:ascii="Times New Roman" w:hAnsi="Times New Roman" w:cs="Times New Roman"/>
          <w:kern w:val="0"/>
          <w:szCs w:val="21"/>
        </w:rPr>
        <w:t>. No statistical analysis was performed for phyla containing fewer than five taxa (ND). The factors used in the analyse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3319C">
        <w:rPr>
          <w:rFonts w:ascii="Times New Roman" w:hAnsi="Times New Roman" w:cs="Times New Roman"/>
          <w:kern w:val="0"/>
          <w:szCs w:val="21"/>
        </w:rPr>
        <w:t xml:space="preserve">of variance include </w:t>
      </w:r>
      <w:r>
        <w:rPr>
          <w:rFonts w:ascii="Times New Roman" w:hAnsi="Times New Roman" w:cs="Times New Roman" w:hint="eastAsia"/>
          <w:kern w:val="0"/>
          <w:szCs w:val="21"/>
        </w:rPr>
        <w:t xml:space="preserve">antibiotic </w:t>
      </w:r>
      <w:r>
        <w:rPr>
          <w:rFonts w:ascii="Times New Roman" w:hAnsi="Times New Roman" w:cs="Times New Roman"/>
          <w:kern w:val="0"/>
          <w:szCs w:val="21"/>
        </w:rPr>
        <w:t>treatments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time</w:t>
      </w:r>
      <w:r w:rsidR="003D7842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point of sampling.</w:t>
      </w:r>
    </w:p>
    <w:p w:rsidR="00B126C2" w:rsidRPr="0013319C" w:rsidRDefault="00B126C2" w:rsidP="00B126C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13319C">
        <w:rPr>
          <w:rFonts w:ascii="Times New Roman" w:hAnsi="Times New Roman" w:cs="Times New Roman"/>
          <w:szCs w:val="21"/>
          <w:vertAlign w:val="superscript"/>
        </w:rPr>
        <w:t>Z</w:t>
      </w:r>
      <w:r w:rsidRPr="0013319C">
        <w:rPr>
          <w:rFonts w:ascii="Times New Roman" w:hAnsi="Times New Roman" w:cs="Times New Roman"/>
          <w:kern w:val="0"/>
          <w:szCs w:val="21"/>
        </w:rPr>
        <w:t xml:space="preserve"> OTUs were detected in at least one of the tested samples.</w:t>
      </w:r>
    </w:p>
    <w:p w:rsidR="00B126C2" w:rsidRPr="0013319C" w:rsidRDefault="00B126C2" w:rsidP="0013319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sectPr w:rsidR="00B126C2" w:rsidRPr="0013319C" w:rsidSect="00985B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3224" w:rsidRDefault="00583224" w:rsidP="00170E67">
      <w:r>
        <w:separator/>
      </w:r>
    </w:p>
  </w:endnote>
  <w:endnote w:type="continuationSeparator" w:id="0">
    <w:p w:rsidR="00583224" w:rsidRDefault="00583224" w:rsidP="00170E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3224" w:rsidRDefault="00583224" w:rsidP="00170E67">
      <w:r>
        <w:separator/>
      </w:r>
    </w:p>
  </w:footnote>
  <w:footnote w:type="continuationSeparator" w:id="0">
    <w:p w:rsidR="00583224" w:rsidRDefault="00583224" w:rsidP="00170E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5B7E"/>
    <w:rsid w:val="00000056"/>
    <w:rsid w:val="00006FC7"/>
    <w:rsid w:val="00017605"/>
    <w:rsid w:val="00020A5C"/>
    <w:rsid w:val="000235F0"/>
    <w:rsid w:val="00031594"/>
    <w:rsid w:val="000670A7"/>
    <w:rsid w:val="0008483B"/>
    <w:rsid w:val="00091975"/>
    <w:rsid w:val="000941F5"/>
    <w:rsid w:val="000A47DA"/>
    <w:rsid w:val="000C52BB"/>
    <w:rsid w:val="000D1C94"/>
    <w:rsid w:val="000E5E3E"/>
    <w:rsid w:val="00102683"/>
    <w:rsid w:val="001166FF"/>
    <w:rsid w:val="001171BA"/>
    <w:rsid w:val="0012558A"/>
    <w:rsid w:val="0013319C"/>
    <w:rsid w:val="00170E67"/>
    <w:rsid w:val="00186713"/>
    <w:rsid w:val="001C70A7"/>
    <w:rsid w:val="00241C45"/>
    <w:rsid w:val="002437D0"/>
    <w:rsid w:val="00246EC7"/>
    <w:rsid w:val="0025076F"/>
    <w:rsid w:val="0025309B"/>
    <w:rsid w:val="00257D27"/>
    <w:rsid w:val="00273EF2"/>
    <w:rsid w:val="00284FE3"/>
    <w:rsid w:val="002A4352"/>
    <w:rsid w:val="002B359F"/>
    <w:rsid w:val="002C4D1B"/>
    <w:rsid w:val="002D2A63"/>
    <w:rsid w:val="002E3DE9"/>
    <w:rsid w:val="0031112F"/>
    <w:rsid w:val="00330230"/>
    <w:rsid w:val="00344E13"/>
    <w:rsid w:val="003646FC"/>
    <w:rsid w:val="00367FA9"/>
    <w:rsid w:val="00375C8C"/>
    <w:rsid w:val="003A23A4"/>
    <w:rsid w:val="003B28D9"/>
    <w:rsid w:val="003C2579"/>
    <w:rsid w:val="003D1F0B"/>
    <w:rsid w:val="003D7842"/>
    <w:rsid w:val="003F1D21"/>
    <w:rsid w:val="0041610C"/>
    <w:rsid w:val="00431B2B"/>
    <w:rsid w:val="00433EF7"/>
    <w:rsid w:val="0044166F"/>
    <w:rsid w:val="004564BC"/>
    <w:rsid w:val="004567A0"/>
    <w:rsid w:val="00465F94"/>
    <w:rsid w:val="00496B7A"/>
    <w:rsid w:val="004B029E"/>
    <w:rsid w:val="004B4627"/>
    <w:rsid w:val="004C6675"/>
    <w:rsid w:val="005113EF"/>
    <w:rsid w:val="0051477C"/>
    <w:rsid w:val="00517424"/>
    <w:rsid w:val="00527D4F"/>
    <w:rsid w:val="0055495C"/>
    <w:rsid w:val="0056747B"/>
    <w:rsid w:val="005674D6"/>
    <w:rsid w:val="0057442A"/>
    <w:rsid w:val="00580A71"/>
    <w:rsid w:val="00583224"/>
    <w:rsid w:val="005904B2"/>
    <w:rsid w:val="00594427"/>
    <w:rsid w:val="00597205"/>
    <w:rsid w:val="005E2DF4"/>
    <w:rsid w:val="005F4DFA"/>
    <w:rsid w:val="00602832"/>
    <w:rsid w:val="00642A9A"/>
    <w:rsid w:val="0064775F"/>
    <w:rsid w:val="00663678"/>
    <w:rsid w:val="006669B8"/>
    <w:rsid w:val="006809E5"/>
    <w:rsid w:val="006823C6"/>
    <w:rsid w:val="00697FA5"/>
    <w:rsid w:val="006B212B"/>
    <w:rsid w:val="00707353"/>
    <w:rsid w:val="00707E81"/>
    <w:rsid w:val="0072129B"/>
    <w:rsid w:val="0074520C"/>
    <w:rsid w:val="00755BF0"/>
    <w:rsid w:val="00757D2A"/>
    <w:rsid w:val="0079166A"/>
    <w:rsid w:val="00796441"/>
    <w:rsid w:val="007A0EF1"/>
    <w:rsid w:val="007A4966"/>
    <w:rsid w:val="007B0704"/>
    <w:rsid w:val="007C1E39"/>
    <w:rsid w:val="007C44A1"/>
    <w:rsid w:val="007F6CF1"/>
    <w:rsid w:val="007F7770"/>
    <w:rsid w:val="008017F3"/>
    <w:rsid w:val="0082518A"/>
    <w:rsid w:val="00851B0F"/>
    <w:rsid w:val="00866407"/>
    <w:rsid w:val="0089238E"/>
    <w:rsid w:val="0089339D"/>
    <w:rsid w:val="00895062"/>
    <w:rsid w:val="008C3D35"/>
    <w:rsid w:val="008C6FC0"/>
    <w:rsid w:val="008E2F07"/>
    <w:rsid w:val="008E7566"/>
    <w:rsid w:val="008F57A0"/>
    <w:rsid w:val="009117E8"/>
    <w:rsid w:val="00911F98"/>
    <w:rsid w:val="00935DB7"/>
    <w:rsid w:val="0094018B"/>
    <w:rsid w:val="009417C9"/>
    <w:rsid w:val="00960C9B"/>
    <w:rsid w:val="00985B7E"/>
    <w:rsid w:val="00986876"/>
    <w:rsid w:val="00992F80"/>
    <w:rsid w:val="00995FC1"/>
    <w:rsid w:val="009C6BD0"/>
    <w:rsid w:val="009E685C"/>
    <w:rsid w:val="009F708D"/>
    <w:rsid w:val="00A31093"/>
    <w:rsid w:val="00A3601D"/>
    <w:rsid w:val="00A77D0C"/>
    <w:rsid w:val="00AA31A2"/>
    <w:rsid w:val="00AC6AE0"/>
    <w:rsid w:val="00AD29E1"/>
    <w:rsid w:val="00AE7B20"/>
    <w:rsid w:val="00AF3A91"/>
    <w:rsid w:val="00B03E23"/>
    <w:rsid w:val="00B126C2"/>
    <w:rsid w:val="00B20748"/>
    <w:rsid w:val="00B2179E"/>
    <w:rsid w:val="00B22C27"/>
    <w:rsid w:val="00B340D9"/>
    <w:rsid w:val="00B36004"/>
    <w:rsid w:val="00B53288"/>
    <w:rsid w:val="00B64E67"/>
    <w:rsid w:val="00B73CFC"/>
    <w:rsid w:val="00B94A49"/>
    <w:rsid w:val="00BB1BC9"/>
    <w:rsid w:val="00BC42EC"/>
    <w:rsid w:val="00BE629D"/>
    <w:rsid w:val="00BF1AA9"/>
    <w:rsid w:val="00BF55CA"/>
    <w:rsid w:val="00C06F3B"/>
    <w:rsid w:val="00C1776A"/>
    <w:rsid w:val="00C3796F"/>
    <w:rsid w:val="00CA5869"/>
    <w:rsid w:val="00CC43DD"/>
    <w:rsid w:val="00CE7843"/>
    <w:rsid w:val="00CF006C"/>
    <w:rsid w:val="00D22172"/>
    <w:rsid w:val="00D37DEA"/>
    <w:rsid w:val="00D472EC"/>
    <w:rsid w:val="00D55FC5"/>
    <w:rsid w:val="00D56AD7"/>
    <w:rsid w:val="00D7049F"/>
    <w:rsid w:val="00D76BC1"/>
    <w:rsid w:val="00D947CC"/>
    <w:rsid w:val="00DB3D74"/>
    <w:rsid w:val="00DB758B"/>
    <w:rsid w:val="00DD7127"/>
    <w:rsid w:val="00E00CA8"/>
    <w:rsid w:val="00E10FDB"/>
    <w:rsid w:val="00E13546"/>
    <w:rsid w:val="00E208A7"/>
    <w:rsid w:val="00E31FFD"/>
    <w:rsid w:val="00E83417"/>
    <w:rsid w:val="00E906E9"/>
    <w:rsid w:val="00EA19D8"/>
    <w:rsid w:val="00EF7758"/>
    <w:rsid w:val="00F07B3D"/>
    <w:rsid w:val="00F10C91"/>
    <w:rsid w:val="00F2606F"/>
    <w:rsid w:val="00F70207"/>
    <w:rsid w:val="00F725B7"/>
    <w:rsid w:val="00F72A9A"/>
    <w:rsid w:val="00F9362C"/>
    <w:rsid w:val="00FF3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7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0E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0E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8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3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5F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7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0E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0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0E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8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7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4F3BBA-297F-4EF3-BF76-6DAB31D26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pduan</cp:lastModifiedBy>
  <cp:revision>2</cp:revision>
  <dcterms:created xsi:type="dcterms:W3CDTF">2013-04-18T20:13:00Z</dcterms:created>
  <dcterms:modified xsi:type="dcterms:W3CDTF">2013-04-18T20:13:00Z</dcterms:modified>
</cp:coreProperties>
</file>